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CA0" w:rsidRDefault="00593150" w:rsidP="002E6CA0">
      <w:pPr>
        <w:pStyle w:val="Body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Style w:val="TableGrid"/>
        <w:tblpPr w:leftFromText="180" w:rightFromText="180" w:vertAnchor="page" w:horzAnchor="margin" w:tblpXSpec="center" w:tblpY="2461"/>
        <w:tblW w:w="0" w:type="auto"/>
        <w:tblLook w:val="04A0" w:firstRow="1" w:lastRow="0" w:firstColumn="1" w:lastColumn="0" w:noHBand="0" w:noVBand="1"/>
      </w:tblPr>
      <w:tblGrid>
        <w:gridCol w:w="1504"/>
        <w:gridCol w:w="2499"/>
        <w:gridCol w:w="1080"/>
        <w:gridCol w:w="1575"/>
        <w:gridCol w:w="870"/>
        <w:gridCol w:w="1488"/>
      </w:tblGrid>
      <w:tr w:rsidR="002E6CA0" w:rsidRPr="002E6CA0" w:rsidTr="002E6CA0"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Microarray platform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# of samples</w:t>
            </w:r>
          </w:p>
        </w:tc>
        <w:tc>
          <w:tcPr>
            <w:tcW w:w="1575" w:type="dxa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870" w:type="dxa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# of probe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tabs>
                <w:tab w:val="left" w:pos="351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# feature selected probes</w:t>
            </w:r>
          </w:p>
        </w:tc>
      </w:tr>
      <w:tr w:rsidR="002E6CA0" w:rsidRPr="002E6CA0" w:rsidTr="002E6CA0">
        <w:trPr>
          <w:trHeight w:val="247"/>
        </w:trPr>
        <w:tc>
          <w:tcPr>
            <w:tcW w:w="0" w:type="auto"/>
            <w:vMerge w:val="restart"/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Glioma</w:t>
            </w:r>
          </w:p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(GSE429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Affymetrix Human Genome U133 Plus 2.0 Array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5" w:type="dxa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Normal X 23</w:t>
            </w:r>
          </w:p>
        </w:tc>
        <w:tc>
          <w:tcPr>
            <w:tcW w:w="870" w:type="dxa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54,61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2,859</w:t>
            </w: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Grade II X 38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Grade III X 12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Grade IV X 23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pStyle w:val="BodyTex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Colon cancer</w:t>
            </w:r>
          </w:p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(GSE18105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Affymetrix Human Genome U133 Plus 2.0 Array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75" w:type="dxa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Normal X17</w:t>
            </w:r>
          </w:p>
        </w:tc>
        <w:tc>
          <w:tcPr>
            <w:tcW w:w="870" w:type="dxa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54,67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3,960</w:t>
            </w: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Non metastatic X 47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370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Metastatic X 30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Parkinson disease</w:t>
            </w:r>
          </w:p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(GSE6228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 xml:space="preserve">Invitrogen </w:t>
            </w:r>
            <w:proofErr w:type="spellStart"/>
            <w:r w:rsidRPr="002E6CA0">
              <w:rPr>
                <w:rFonts w:ascii="Times New Roman" w:hAnsi="Times New Roman" w:cs="Times New Roman"/>
              </w:rPr>
              <w:t>ProtoArray</w:t>
            </w:r>
            <w:proofErr w:type="spellEnd"/>
            <w:r w:rsidRPr="002E6CA0">
              <w:rPr>
                <w:rFonts w:ascii="Times New Roman" w:hAnsi="Times New Roman" w:cs="Times New Roman"/>
              </w:rPr>
              <w:t xml:space="preserve"> v5.0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75" w:type="dxa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Normal X 15</w:t>
            </w:r>
          </w:p>
        </w:tc>
        <w:tc>
          <w:tcPr>
            <w:tcW w:w="870" w:type="dxa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9,480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119</w:t>
            </w:r>
          </w:p>
          <w:p w:rsidR="002E6CA0" w:rsidRPr="002E6CA0" w:rsidRDefault="002E6CA0" w:rsidP="002E6C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Early PD  X 15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6CA0" w:rsidRPr="002E6CA0" w:rsidTr="002E6CA0">
        <w:trPr>
          <w:trHeight w:val="85"/>
        </w:trPr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6CA0">
              <w:rPr>
                <w:rFonts w:ascii="Times New Roman" w:hAnsi="Times New Roman" w:cs="Times New Roman"/>
              </w:rPr>
              <w:t>PD  X 15</w:t>
            </w:r>
          </w:p>
        </w:tc>
        <w:tc>
          <w:tcPr>
            <w:tcW w:w="870" w:type="dxa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2E6CA0" w:rsidRPr="002E6CA0" w:rsidRDefault="002E6CA0" w:rsidP="002E6C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E6CA0" w:rsidRPr="00593150" w:rsidRDefault="002E6CA0">
      <w:pPr>
        <w:rPr>
          <w:rFonts w:ascii="Times New Roman" w:hAnsi="Times New Roman" w:cs="Times New Roman"/>
          <w:sz w:val="24"/>
          <w:szCs w:val="24"/>
        </w:rPr>
        <w:sectPr w:rsidR="002E6CA0" w:rsidRPr="005931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E6CA0">
        <w:rPr>
          <w:rFonts w:ascii="Times New Roman" w:hAnsi="Times New Roman" w:cs="Times New Roman"/>
          <w:sz w:val="24"/>
          <w:szCs w:val="24"/>
        </w:rPr>
        <w:t>Table S1: Datasets.</w:t>
      </w:r>
      <w:bookmarkStart w:id="0" w:name="_GoBack"/>
      <w:bookmarkEnd w:id="0"/>
    </w:p>
    <w:p w:rsidR="005404F8" w:rsidRPr="005404F8" w:rsidRDefault="005404F8" w:rsidP="005404F8">
      <w:pPr>
        <w:rPr>
          <w:rFonts w:ascii="Times New Roman" w:hAnsi="Times New Roman" w:cs="Times New Roman"/>
          <w:sz w:val="24"/>
          <w:szCs w:val="24"/>
        </w:rPr>
      </w:pPr>
    </w:p>
    <w:p w:rsidR="005404F8" w:rsidRPr="005404F8" w:rsidRDefault="005404F8" w:rsidP="005404F8"/>
    <w:p w:rsidR="005404F8" w:rsidRPr="005404F8" w:rsidRDefault="005404F8" w:rsidP="005404F8"/>
    <w:p w:rsidR="00BC44AF" w:rsidRPr="005404F8" w:rsidRDefault="00BC44AF" w:rsidP="005404F8"/>
    <w:sectPr w:rsidR="00BC44AF" w:rsidRPr="005404F8" w:rsidSect="002E6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_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szpx2eq02wsseftwnpzp0wfz2vxs0safz9&quot;&gt;Network&lt;record-ids&gt;&lt;item&gt;427&lt;/item&gt;&lt;item&gt;439&lt;/item&gt;&lt;item&gt;448&lt;/item&gt;&lt;item&gt;449&lt;/item&gt;&lt;item&gt;453&lt;/item&gt;&lt;/record-ids&gt;&lt;/item&gt;&lt;/Libraries&gt;"/>
  </w:docVars>
  <w:rsids>
    <w:rsidRoot w:val="005366AB"/>
    <w:rsid w:val="00212C10"/>
    <w:rsid w:val="00274D35"/>
    <w:rsid w:val="002E6CA0"/>
    <w:rsid w:val="004B5DFB"/>
    <w:rsid w:val="004D595A"/>
    <w:rsid w:val="005366AB"/>
    <w:rsid w:val="005404F8"/>
    <w:rsid w:val="00593150"/>
    <w:rsid w:val="005F2258"/>
    <w:rsid w:val="00617509"/>
    <w:rsid w:val="00622DD0"/>
    <w:rsid w:val="006F6C11"/>
    <w:rsid w:val="00885B46"/>
    <w:rsid w:val="00986060"/>
    <w:rsid w:val="00BC44AF"/>
    <w:rsid w:val="00E33403"/>
    <w:rsid w:val="00F348E0"/>
    <w:rsid w:val="00F40CCC"/>
    <w:rsid w:val="00F9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C0798-673B-473B-B76D-30CA03E7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6A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6C11"/>
    <w:pPr>
      <w:keepNext/>
      <w:keepLines/>
      <w:spacing w:before="480" w:after="0" w:line="240" w:lineRule="auto"/>
      <w:outlineLvl w:val="0"/>
    </w:pPr>
    <w:rPr>
      <w:rFonts w:eastAsia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6F6C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6C11"/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6F6C11"/>
    <w:rPr>
      <w:rFonts w:ascii="Times New Roman" w:eastAsia="Times New Roman" w:hAnsi="Times New Roman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4B5DFB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E6C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6C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2E6C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860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86060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0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986060"/>
    <w:rPr>
      <w:rFonts w:ascii="Calibri" w:hAnsi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CE3D4876-6142-4F74-91A0-9827693A1D22}"/>
</file>

<file path=customXml/itemProps2.xml><?xml version="1.0" encoding="utf-8"?>
<ds:datastoreItem xmlns:ds="http://schemas.openxmlformats.org/officeDocument/2006/customXml" ds:itemID="{B36AADF2-2698-49BB-BC18-210FE02F0B20}"/>
</file>

<file path=customXml/itemProps3.xml><?xml version="1.0" encoding="utf-8"?>
<ds:datastoreItem xmlns:ds="http://schemas.openxmlformats.org/officeDocument/2006/customXml" ds:itemID="{E9EA2BEE-FE49-4BDF-A7A3-C6B5D8E0CE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TaherianFard</dc:creator>
  <cp:keywords/>
  <dc:description/>
  <cp:lastModifiedBy>Mark Ragan</cp:lastModifiedBy>
  <cp:revision>2</cp:revision>
  <dcterms:created xsi:type="dcterms:W3CDTF">2016-11-11T08:23:00Z</dcterms:created>
  <dcterms:modified xsi:type="dcterms:W3CDTF">2016-11-1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